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3-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6</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and Supplementary Table I</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upplementary Table I</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upplementary Table II</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 and Supplementary Table II</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8-10, Table I and Table II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0-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Calibr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PRISMA</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Calibri" w:hAnsi="Segoe UI;Calibri" w:cs="Segoe UI;Calibr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Calibri" w:hAnsi="Segoe UI;Calibri" w:cs="Segoe UI;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Brendan Houston</cp:lastModifiedBy>
  <dcterms:modified xsi:type="dcterms:W3CDTF">2021-05-01T08:25:00Z</dcterms:modified>
  <cp:revision>9</cp:revision>
  <dc:subject/>
  <dc:title>Microsoft Word - PRISMA 2009 Checklist.doc</dc:title>
</cp:coreProperties>
</file>